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 Primers used in qPCR analyses.</w:t>
      </w:r>
    </w:p>
    <w:tbl>
      <w:tblPr>
        <w:tblW w:w="925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2340"/>
        <w:gridCol w:w="2700"/>
        <w:gridCol w:w="2880"/>
      </w:tblGrid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mplic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 xml:space="preserve">Chromosome 17 Position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Forward Primer (5’ to 3’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everse Primer (5’ to 3’)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778770-637789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TCTCTTTGCAACACTGG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GCAAACAGAGACACAGTC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549834-645499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TCTAATGCATCACTTGG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GCTTTATGGCCAGAGATG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249690-662498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CAATAATGAGCATCTG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CAAACTATACGAGCTGTGA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380284-673804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GACCTCAAGCTGGAAA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CATCTTGACTGCTTTCGTG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hGAPD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GGACACGCTCCCCTGA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AAGGTGGGAGCCTCAGTC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hromosome 17 position according to build hg18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8:46:00Z</dcterms:created>
  <dc:creator>kaf2103</dc:creator>
  <dc:description/>
  <cp:keywords/>
  <dc:language>en-US</dc:language>
  <cp:lastModifiedBy>kaf2103</cp:lastModifiedBy>
  <dcterms:modified xsi:type="dcterms:W3CDTF">2011-05-24T19:33:00Z</dcterms:modified>
  <cp:revision>9</cp:revision>
  <dc:subject/>
  <dc:title>Table</dc:title>
</cp:coreProperties>
</file>